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A7AE" w14:textId="138628A7" w:rsidR="00A80F42" w:rsidRDefault="00A80F42">
      <w:r>
        <w:t>Detailed look at the geometry of pi stacking interactions:</w:t>
      </w:r>
    </w:p>
    <w:p w14:paraId="58E16829" w14:textId="77777777" w:rsidR="00A80F42" w:rsidRDefault="00A80F42"/>
    <w:p w14:paraId="4157E574" w14:textId="7DD35A37" w:rsidR="00EC76B5" w:rsidRDefault="00EC76B5">
      <w:r>
        <w:t xml:space="preserve">One of the pi stacking interactions for </w:t>
      </w:r>
      <w:r>
        <w:rPr>
          <w:b/>
          <w:bCs/>
        </w:rPr>
        <w:t>TFMP</w:t>
      </w:r>
      <w:r>
        <w:t xml:space="preserve"> is </w:t>
      </w:r>
      <w:r w:rsidR="00A80F42">
        <w:t>shown</w:t>
      </w:r>
      <w:r>
        <w:t xml:space="preserve">. The major parameters in the interaction are the centroid distance </w:t>
      </w:r>
      <w:r w:rsidR="00A80F42">
        <w:t xml:space="preserve">(4.774 </w:t>
      </w:r>
      <w:r w:rsidR="00403083">
        <w:t>Å</w:t>
      </w:r>
      <w:r w:rsidR="00A80F42">
        <w:t xml:space="preserve">) </w:t>
      </w:r>
      <w:r>
        <w:t>the normal between the centroid of the trifluoromethyl ring and the plane of the bottom phenyl ring</w:t>
      </w:r>
      <w:r w:rsidR="00A80F42">
        <w:t xml:space="preserve"> (4.672 </w:t>
      </w:r>
      <w:r w:rsidR="00403083" w:rsidRPr="00403083">
        <w:t>Å</w:t>
      </w:r>
      <w:r w:rsidR="00A80F42">
        <w:t xml:space="preserve">) </w:t>
      </w:r>
      <w:r>
        <w:t xml:space="preserve">and the tilt angle of the two rings (59.7 degrees). Completing the right triangle between the two rings allows for a calculation of the offset of the two rings as </w:t>
      </w:r>
      <w:r w:rsidR="00A80F42">
        <w:t xml:space="preserve">0.982 A. </w:t>
      </w:r>
      <w:r>
        <w:t xml:space="preserve">Tabulations of these parameters </w:t>
      </w:r>
      <w:r w:rsidR="00BA323B">
        <w:t xml:space="preserve">for both structures </w:t>
      </w:r>
      <w:r>
        <w:t xml:space="preserve">are given in </w:t>
      </w:r>
      <w:r w:rsidR="00BA323B">
        <w:t>the accompanying table</w:t>
      </w:r>
      <w:r>
        <w:t xml:space="preserve">. An extensive study of pi stacking geometries for structures in the literature has been published (Banerjee </w:t>
      </w:r>
      <w:r>
        <w:rPr>
          <w:i/>
          <w:iCs/>
        </w:rPr>
        <w:t>et al.</w:t>
      </w:r>
      <w:r>
        <w:t xml:space="preserve"> (2019)</w:t>
      </w:r>
      <w:proofErr w:type="gramStart"/>
      <w:r>
        <w:t>) .</w:t>
      </w:r>
      <w:proofErr w:type="gramEnd"/>
      <w:r>
        <w:t xml:space="preserve"> According to this study, the geometries of the pi stacking interactions shown in Table 3 for both </w:t>
      </w:r>
      <w:r>
        <w:rPr>
          <w:b/>
          <w:bCs/>
        </w:rPr>
        <w:t>TFMP</w:t>
      </w:r>
      <w:r>
        <w:t xml:space="preserve"> and </w:t>
      </w:r>
      <w:r>
        <w:rPr>
          <w:b/>
          <w:bCs/>
        </w:rPr>
        <w:t>MOP</w:t>
      </w:r>
      <w:r>
        <w:t xml:space="preserve"> are commonly found in other benzenoid structures.</w:t>
      </w:r>
    </w:p>
    <w:p w14:paraId="1B1BC8C2" w14:textId="154C3ED3" w:rsidR="00EC76B5" w:rsidRDefault="00877EB6">
      <w:r>
        <w:t xml:space="preserve">Banerjee, A., </w:t>
      </w:r>
      <w:proofErr w:type="spellStart"/>
      <w:r>
        <w:t>Saha</w:t>
      </w:r>
      <w:proofErr w:type="spellEnd"/>
      <w:r>
        <w:t xml:space="preserve">, A. &amp; </w:t>
      </w:r>
      <w:proofErr w:type="spellStart"/>
      <w:r>
        <w:t>Saha</w:t>
      </w:r>
      <w:proofErr w:type="spellEnd"/>
      <w:r>
        <w:t xml:space="preserve">, B. K. (2019). </w:t>
      </w:r>
      <w:proofErr w:type="spellStart"/>
      <w:r>
        <w:rPr>
          <w:i/>
          <w:iCs/>
        </w:rPr>
        <w:t>Cryst</w:t>
      </w:r>
      <w:proofErr w:type="spellEnd"/>
      <w:r>
        <w:rPr>
          <w:i/>
          <w:iCs/>
        </w:rPr>
        <w:t>. Growth Des.</w:t>
      </w:r>
      <w:r>
        <w:t xml:space="preserve"> </w:t>
      </w:r>
      <w:r>
        <w:rPr>
          <w:b/>
          <w:bCs/>
        </w:rPr>
        <w:t>19</w:t>
      </w:r>
      <w:r>
        <w:t>, 2245-2252.</w:t>
      </w:r>
    </w:p>
    <w:p w14:paraId="3255C152" w14:textId="223F4DC2" w:rsidR="00EC76B5" w:rsidRDefault="00EC76B5">
      <w:r>
        <w:rPr>
          <w:noProof/>
        </w:rPr>
        <w:drawing>
          <wp:inline distT="0" distB="0" distL="0" distR="0" wp14:anchorId="28C07817" wp14:editId="3F4F9522">
            <wp:extent cx="5943600" cy="3959860"/>
            <wp:effectExtent l="0" t="0" r="0" b="2540"/>
            <wp:docPr id="4" name="Picture 4" descr="A close-up of a dr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-up of a dro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6C6BE" w14:textId="77777777" w:rsidR="00413BA4" w:rsidRDefault="00413BA4"/>
    <w:p w14:paraId="6EB6050A" w14:textId="77777777" w:rsidR="00413BA4" w:rsidRPr="00413BA4" w:rsidRDefault="00413BA4" w:rsidP="00413B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3BA4">
        <w:rPr>
          <w:rFonts w:ascii="Times New Roman" w:eastAsia="Times New Roman" w:hAnsi="Times New Roman" w:cs="Times New Roman"/>
          <w:sz w:val="24"/>
          <w:szCs w:val="24"/>
        </w:rPr>
        <w:t>"Geometry of pi stacking showing centroid distance, 4.774, and plane normal</w:t>
      </w:r>
    </w:p>
    <w:p w14:paraId="57EC4E83" w14:textId="77777777" w:rsidR="00413BA4" w:rsidRPr="00413BA4" w:rsidRDefault="00413BA4" w:rsidP="00413B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3BA4">
        <w:rPr>
          <w:rFonts w:ascii="Times New Roman" w:eastAsia="Times New Roman" w:hAnsi="Times New Roman" w:cs="Times New Roman"/>
          <w:sz w:val="24"/>
          <w:szCs w:val="24"/>
        </w:rPr>
        <w:t>distance, 4.672, in the calculation of the offset distance, 0.982. All</w:t>
      </w:r>
    </w:p>
    <w:p w14:paraId="3BC8930F" w14:textId="15EB734F" w:rsidR="00EC76B5" w:rsidRDefault="00413BA4" w:rsidP="00413BA4">
      <w:r w:rsidRPr="00413BA4">
        <w:rPr>
          <w:rFonts w:ascii="Times New Roman" w:eastAsia="Times New Roman" w:hAnsi="Times New Roman" w:cs="Times New Roman"/>
          <w:sz w:val="24"/>
          <w:szCs w:val="24"/>
        </w:rPr>
        <w:t>distances are in</w:t>
      </w:r>
      <w:r w:rsidR="004030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03083" w:rsidRPr="00403083">
        <w:rPr>
          <w:sz w:val="24"/>
          <w:szCs w:val="24"/>
        </w:rPr>
        <w:t>Å</w:t>
      </w:r>
      <w:r w:rsidR="00403083">
        <w:t>.</w:t>
      </w:r>
      <w:r w:rsidR="00403083">
        <w:rPr>
          <w:rFonts w:ascii="Segoe UI" w:hAnsi="Segoe UI" w:cs="Segoe UI"/>
          <w:color w:val="1D1D1D"/>
          <w:sz w:val="26"/>
          <w:szCs w:val="26"/>
        </w:rPr>
        <w:br/>
      </w:r>
      <w:r w:rsidR="00403083">
        <w:rPr>
          <w:rFonts w:ascii="Segoe UI" w:hAnsi="Segoe UI" w:cs="Segoe UI"/>
          <w:color w:val="1D1D1D"/>
          <w:sz w:val="26"/>
          <w:szCs w:val="26"/>
        </w:rPr>
        <w:br/>
      </w:r>
    </w:p>
    <w:p w14:paraId="1AE49197" w14:textId="4DB20321" w:rsidR="00EC76B5" w:rsidRDefault="00EC76B5"/>
    <w:p w14:paraId="412EE872" w14:textId="3F9846FD" w:rsidR="00EC76B5" w:rsidRDefault="00EC76B5"/>
    <w:tbl>
      <w:tblPr>
        <w:tblpPr w:leftFromText="180" w:rightFromText="180" w:vertAnchor="text" w:horzAnchor="margin" w:tblpY="-13"/>
        <w:tblW w:w="0" w:type="auto"/>
        <w:tblCellSpacing w:w="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208"/>
        <w:gridCol w:w="914"/>
        <w:gridCol w:w="780"/>
        <w:gridCol w:w="1322"/>
      </w:tblGrid>
      <w:tr w:rsidR="00BA323B" w:rsidRPr="00EC76B5" w14:paraId="29C271F9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13C6D3F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="00BA323B" w:rsidRPr="00EC76B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u w:val="single"/>
                </w:rPr>
                <w:t>TFMP</w:t>
              </w:r>
            </w:hyperlink>
            <w:hyperlink r:id="rId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- surrounding both rings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DBDA9A1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021609B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B83C8FE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323B" w:rsidRPr="00EC76B5" w14:paraId="3BC3EDD6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239B1A13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Centroid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04422B9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Normal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0F4C230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Offset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8CA8101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Twist angle</w:t>
              </w:r>
            </w:hyperlink>
          </w:p>
        </w:tc>
      </w:tr>
      <w:tr w:rsidR="00BA323B" w:rsidRPr="00EC76B5" w14:paraId="5E27F360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668808D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774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BC8726F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72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3DABAA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982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936961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9.7</w:t>
              </w:r>
            </w:hyperlink>
          </w:p>
        </w:tc>
      </w:tr>
      <w:tr w:rsidR="00BA323B" w:rsidRPr="00EC76B5" w14:paraId="4C589087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3DB0849D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71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37DC539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49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A80093F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804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3CEF889C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9.7</w:t>
              </w:r>
            </w:hyperlink>
          </w:p>
        </w:tc>
      </w:tr>
      <w:tr w:rsidR="00BA323B" w:rsidRPr="00EC76B5" w14:paraId="69344CA0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7CAD6C4C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71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42096F9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46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14C8F93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780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12CA7F6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9.7</w:t>
              </w:r>
            </w:hyperlink>
          </w:p>
        </w:tc>
      </w:tr>
      <w:tr w:rsidR="00BA323B" w:rsidRPr="00EC76B5" w14:paraId="7CF48703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166C822D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9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BCAA8F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1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8C1543E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900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7BC984B1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9.7</w:t>
              </w:r>
            </w:hyperlink>
          </w:p>
        </w:tc>
      </w:tr>
      <w:tr w:rsidR="00BA323B" w:rsidRPr="00EC76B5" w14:paraId="6599BEBF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4BEC8316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.36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B6DCCB7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2.666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E536DA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5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71A1C1EE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0</w:t>
              </w:r>
            </w:hyperlink>
          </w:p>
        </w:tc>
      </w:tr>
      <w:tr w:rsidR="00BA323B" w:rsidRPr="00EC76B5" w14:paraId="135D8B86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563785D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="00BA323B" w:rsidRPr="00EC76B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u w:val="single"/>
                </w:rPr>
                <w:t>MOP</w:t>
              </w:r>
            </w:hyperlink>
            <w:hyperlink r:id="rId3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- surrounding phenyl rings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B159A5D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76CFA9CA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7B19994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323B" w:rsidRPr="00EC76B5" w14:paraId="5B4E2DD5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06BE5578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Centroid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EE1A280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Normal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123F466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Offset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B63B61D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Angle</w:t>
              </w:r>
            </w:hyperlink>
          </w:p>
        </w:tc>
      </w:tr>
      <w:tr w:rsidR="00BA323B" w:rsidRPr="00EC76B5" w14:paraId="08FC6204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6141202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78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A7BD8A8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757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C336001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47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79F6B7F6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64.6</w:t>
              </w:r>
            </w:hyperlink>
          </w:p>
        </w:tc>
      </w:tr>
      <w:tr w:rsidR="00BA323B" w:rsidRPr="00EC76B5" w14:paraId="6E36F1BF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5548DA7D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90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6F2DF99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875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E78E9E5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504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FB1AC97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64.6</w:t>
              </w:r>
            </w:hyperlink>
          </w:p>
        </w:tc>
      </w:tr>
      <w:tr w:rsidR="00BA323B" w:rsidRPr="00EC76B5" w14:paraId="7807CFF7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4CE524DF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.24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DC45BD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2.802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1046FB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437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23DCDAA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0</w:t>
              </w:r>
            </w:hyperlink>
          </w:p>
        </w:tc>
      </w:tr>
      <w:tr w:rsidR="00BA323B" w:rsidRPr="00EC76B5" w14:paraId="5D18CDA4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5EC2356F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history="1">
              <w:r w:rsidR="00BA323B" w:rsidRPr="00EC76B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u w:val="single"/>
                </w:rPr>
                <w:t>MOP</w:t>
              </w:r>
            </w:hyperlink>
            <w:hyperlink r:id="rId5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 xml:space="preserve"> - surrounding methoxyphenyl rings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B88C328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8B3BB96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2302C1B" w14:textId="77777777" w:rsidR="00BA323B" w:rsidRPr="00EC76B5" w:rsidRDefault="00BA323B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323B" w:rsidRPr="00EC76B5" w14:paraId="5546FBAA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1B95F18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Centroid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25ED567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Normal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B2DADB4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Offset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26DB1B3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Angle</w:t>
              </w:r>
            </w:hyperlink>
          </w:p>
        </w:tc>
      </w:tr>
      <w:tr w:rsidR="00BA323B" w:rsidRPr="00EC76B5" w14:paraId="6C0A9548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1F318838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849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A438F8E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5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CE711CE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1.34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7A2CFCB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68.1</w:t>
              </w:r>
            </w:hyperlink>
          </w:p>
        </w:tc>
      </w:tr>
      <w:tr w:rsidR="00BA323B" w:rsidRPr="00EC76B5" w14:paraId="62209321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6D0DD2A1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831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65664D9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64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7B67A422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1.345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2109B3F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68.1</w:t>
              </w:r>
            </w:hyperlink>
          </w:p>
        </w:tc>
      </w:tr>
      <w:tr w:rsidR="00BA323B" w:rsidRPr="00EC76B5" w14:paraId="79B3DE6F" w14:textId="77777777" w:rsidTr="00BA323B">
        <w:trPr>
          <w:tblCellSpacing w:w="15" w:type="dxa"/>
        </w:trPr>
        <w:tc>
          <w:tcPr>
            <w:tcW w:w="0" w:type="auto"/>
            <w:shd w:val="clear" w:color="auto" w:fill="E6E6E6"/>
            <w:vAlign w:val="center"/>
            <w:hideMark/>
          </w:tcPr>
          <w:p w14:paraId="16B951A0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5.24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E7D2B88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2.938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2FBFA65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4.349</w:t>
              </w:r>
            </w:hyperlink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7C19D15" w14:textId="77777777" w:rsidR="00BA323B" w:rsidRPr="00EC76B5" w:rsidRDefault="00382622" w:rsidP="00BA3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history="1">
              <w:r w:rsidR="00BA323B" w:rsidRPr="00EC76B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  <w:shd w:val="clear" w:color="auto" w:fill="E6E6E6"/>
                </w:rPr>
                <w:t>0.0</w:t>
              </w:r>
            </w:hyperlink>
          </w:p>
        </w:tc>
      </w:tr>
    </w:tbl>
    <w:p w14:paraId="4FE82F20" w14:textId="1964C8F3" w:rsidR="00EC76B5" w:rsidRDefault="00EC76B5"/>
    <w:p w14:paraId="4A7DE273" w14:textId="5A653D41" w:rsidR="00EC76B5" w:rsidRDefault="00EC76B5"/>
    <w:p w14:paraId="78EBBA88" w14:textId="065FDE08" w:rsidR="00EC76B5" w:rsidRDefault="00EC76B5"/>
    <w:p w14:paraId="26D59EAB" w14:textId="77777777" w:rsidR="00EC76B5" w:rsidRDefault="00EC76B5"/>
    <w:p w14:paraId="74F563AD" w14:textId="40EA9F02" w:rsidR="00EC76B5" w:rsidRDefault="00EC76B5"/>
    <w:p w14:paraId="03E2E779" w14:textId="32D6B4F8" w:rsidR="00413BA4" w:rsidRDefault="00413BA4"/>
    <w:p w14:paraId="71E967C8" w14:textId="77777777" w:rsidR="00413BA4" w:rsidRDefault="00413BA4"/>
    <w:sectPr w:rsidR="00413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B5"/>
    <w:rsid w:val="00382622"/>
    <w:rsid w:val="00403083"/>
    <w:rsid w:val="00413BA4"/>
    <w:rsid w:val="00877EB6"/>
    <w:rsid w:val="00A80F42"/>
    <w:rsid w:val="00BA323B"/>
    <w:rsid w:val="00EC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A285"/>
  <w15:chartTrackingRefBased/>
  <w15:docId w15:val="{4AD156CC-7D6A-41E1-9B3F-096F7FB9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30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global%20_geom_extra_tableA_col_1" TargetMode="External"/><Relationship Id="rId21" Type="http://schemas.openxmlformats.org/officeDocument/2006/relationships/hyperlink" Target="global%20_geom_extra_tableA_col_1" TargetMode="External"/><Relationship Id="rId34" Type="http://schemas.openxmlformats.org/officeDocument/2006/relationships/hyperlink" Target="global%20_geom_extra_tableA_col_1" TargetMode="External"/><Relationship Id="rId42" Type="http://schemas.openxmlformats.org/officeDocument/2006/relationships/hyperlink" Target="global%20_geom_extra_tableA_col_1" TargetMode="External"/><Relationship Id="rId47" Type="http://schemas.openxmlformats.org/officeDocument/2006/relationships/hyperlink" Target="global%20_geom_extra_tableA_col_1" TargetMode="External"/><Relationship Id="rId50" Type="http://schemas.openxmlformats.org/officeDocument/2006/relationships/hyperlink" Target="global%20_geom_extra_tableA_col_1" TargetMode="External"/><Relationship Id="rId55" Type="http://schemas.openxmlformats.org/officeDocument/2006/relationships/hyperlink" Target="global%20_geom_extra_tableA_col_1" TargetMode="External"/><Relationship Id="rId63" Type="http://schemas.openxmlformats.org/officeDocument/2006/relationships/hyperlink" Target="global%20_geom_extra_tableA_col_1" TargetMode="External"/><Relationship Id="rId68" Type="http://schemas.openxmlformats.org/officeDocument/2006/relationships/theme" Target="theme/theme1.xml"/><Relationship Id="rId7" Type="http://schemas.openxmlformats.org/officeDocument/2006/relationships/hyperlink" Target="global%20_geom_extra_tableA_col_1" TargetMode="External"/><Relationship Id="rId2" Type="http://schemas.openxmlformats.org/officeDocument/2006/relationships/settings" Target="settings.xml"/><Relationship Id="rId16" Type="http://schemas.openxmlformats.org/officeDocument/2006/relationships/hyperlink" Target="global%20_geom_extra_tableA_col_1" TargetMode="External"/><Relationship Id="rId29" Type="http://schemas.openxmlformats.org/officeDocument/2006/relationships/hyperlink" Target="global%20_geom_extra_tableA_col_1" TargetMode="External"/><Relationship Id="rId11" Type="http://schemas.openxmlformats.org/officeDocument/2006/relationships/hyperlink" Target="global%20_geom_extra_tableA_col_1" TargetMode="External"/><Relationship Id="rId24" Type="http://schemas.openxmlformats.org/officeDocument/2006/relationships/hyperlink" Target="global%20_geom_extra_tableA_col_1" TargetMode="External"/><Relationship Id="rId32" Type="http://schemas.openxmlformats.org/officeDocument/2006/relationships/hyperlink" Target="global%20_geom_extra_tableA_col_1" TargetMode="External"/><Relationship Id="rId37" Type="http://schemas.openxmlformats.org/officeDocument/2006/relationships/hyperlink" Target="global%20_geom_extra_tableA_col_1" TargetMode="External"/><Relationship Id="rId40" Type="http://schemas.openxmlformats.org/officeDocument/2006/relationships/hyperlink" Target="global%20_geom_extra_tableA_col_1" TargetMode="External"/><Relationship Id="rId45" Type="http://schemas.openxmlformats.org/officeDocument/2006/relationships/hyperlink" Target="global%20_geom_extra_tableA_col_1" TargetMode="External"/><Relationship Id="rId53" Type="http://schemas.openxmlformats.org/officeDocument/2006/relationships/hyperlink" Target="global%20_geom_extra_tableA_col_1" TargetMode="External"/><Relationship Id="rId58" Type="http://schemas.openxmlformats.org/officeDocument/2006/relationships/hyperlink" Target="global%20_geom_extra_tableA_col_1" TargetMode="External"/><Relationship Id="rId66" Type="http://schemas.openxmlformats.org/officeDocument/2006/relationships/hyperlink" Target="global%20_geom_extra_tableA_col_1" TargetMode="External"/><Relationship Id="rId5" Type="http://schemas.openxmlformats.org/officeDocument/2006/relationships/hyperlink" Target="global%20_geom_extra_tableA_col_1" TargetMode="External"/><Relationship Id="rId61" Type="http://schemas.openxmlformats.org/officeDocument/2006/relationships/hyperlink" Target="global%20_geom_extra_tableA_col_1" TargetMode="External"/><Relationship Id="rId19" Type="http://schemas.openxmlformats.org/officeDocument/2006/relationships/hyperlink" Target="global%20_geom_extra_tableA_col_1" TargetMode="External"/><Relationship Id="rId14" Type="http://schemas.openxmlformats.org/officeDocument/2006/relationships/hyperlink" Target="global%20_geom_extra_tableA_col_1" TargetMode="External"/><Relationship Id="rId22" Type="http://schemas.openxmlformats.org/officeDocument/2006/relationships/hyperlink" Target="global%20_geom_extra_tableA_col_1" TargetMode="External"/><Relationship Id="rId27" Type="http://schemas.openxmlformats.org/officeDocument/2006/relationships/hyperlink" Target="global%20_geom_extra_tableA_col_1" TargetMode="External"/><Relationship Id="rId30" Type="http://schemas.openxmlformats.org/officeDocument/2006/relationships/hyperlink" Target="global%20_geom_extra_tableA_col_1" TargetMode="External"/><Relationship Id="rId35" Type="http://schemas.openxmlformats.org/officeDocument/2006/relationships/hyperlink" Target="global%20_geom_extra_tableA_col_1" TargetMode="External"/><Relationship Id="rId43" Type="http://schemas.openxmlformats.org/officeDocument/2006/relationships/hyperlink" Target="global%20_geom_extra_tableA_col_1" TargetMode="External"/><Relationship Id="rId48" Type="http://schemas.openxmlformats.org/officeDocument/2006/relationships/hyperlink" Target="global%20_geom_extra_tableA_col_1" TargetMode="External"/><Relationship Id="rId56" Type="http://schemas.openxmlformats.org/officeDocument/2006/relationships/hyperlink" Target="global%20_geom_extra_tableA_col_1" TargetMode="External"/><Relationship Id="rId64" Type="http://schemas.openxmlformats.org/officeDocument/2006/relationships/hyperlink" Target="global%20_geom_extra_tableA_col_1" TargetMode="External"/><Relationship Id="rId8" Type="http://schemas.openxmlformats.org/officeDocument/2006/relationships/hyperlink" Target="global%20_geom_extra_tableA_col_1" TargetMode="External"/><Relationship Id="rId51" Type="http://schemas.openxmlformats.org/officeDocument/2006/relationships/hyperlink" Target="global%20_geom_extra_tableA_col_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global%20_geom_extra_tableA_col_1" TargetMode="External"/><Relationship Id="rId17" Type="http://schemas.openxmlformats.org/officeDocument/2006/relationships/hyperlink" Target="global%20_geom_extra_tableA_col_1" TargetMode="External"/><Relationship Id="rId25" Type="http://schemas.openxmlformats.org/officeDocument/2006/relationships/hyperlink" Target="global%20_geom_extra_tableA_col_1" TargetMode="External"/><Relationship Id="rId33" Type="http://schemas.openxmlformats.org/officeDocument/2006/relationships/hyperlink" Target="global%20_geom_extra_tableA_col_1" TargetMode="External"/><Relationship Id="rId38" Type="http://schemas.openxmlformats.org/officeDocument/2006/relationships/hyperlink" Target="global%20_geom_extra_tableA_col_1" TargetMode="External"/><Relationship Id="rId46" Type="http://schemas.openxmlformats.org/officeDocument/2006/relationships/hyperlink" Target="global%20_geom_extra_tableA_col_1" TargetMode="External"/><Relationship Id="rId59" Type="http://schemas.openxmlformats.org/officeDocument/2006/relationships/hyperlink" Target="global%20_geom_extra_tableA_col_1" TargetMode="External"/><Relationship Id="rId67" Type="http://schemas.openxmlformats.org/officeDocument/2006/relationships/fontTable" Target="fontTable.xml"/><Relationship Id="rId20" Type="http://schemas.openxmlformats.org/officeDocument/2006/relationships/hyperlink" Target="global%20_geom_extra_tableA_col_1" TargetMode="External"/><Relationship Id="rId41" Type="http://schemas.openxmlformats.org/officeDocument/2006/relationships/hyperlink" Target="global%20_geom_extra_tableA_col_1" TargetMode="External"/><Relationship Id="rId54" Type="http://schemas.openxmlformats.org/officeDocument/2006/relationships/hyperlink" Target="global%20_geom_extra_tableA_col_1" TargetMode="External"/><Relationship Id="rId62" Type="http://schemas.openxmlformats.org/officeDocument/2006/relationships/hyperlink" Target="global%20_geom_extra_tableA_col_1" TargetMode="External"/><Relationship Id="rId1" Type="http://schemas.openxmlformats.org/officeDocument/2006/relationships/styles" Target="styles.xml"/><Relationship Id="rId6" Type="http://schemas.openxmlformats.org/officeDocument/2006/relationships/hyperlink" Target="global%20_geom_extra_tableA_col_1" TargetMode="External"/><Relationship Id="rId15" Type="http://schemas.openxmlformats.org/officeDocument/2006/relationships/hyperlink" Target="global%20_geom_extra_tableA_col_1" TargetMode="External"/><Relationship Id="rId23" Type="http://schemas.openxmlformats.org/officeDocument/2006/relationships/hyperlink" Target="global%20_geom_extra_tableA_col_1" TargetMode="External"/><Relationship Id="rId28" Type="http://schemas.openxmlformats.org/officeDocument/2006/relationships/hyperlink" Target="global%20_geom_extra_tableA_col_1" TargetMode="External"/><Relationship Id="rId36" Type="http://schemas.openxmlformats.org/officeDocument/2006/relationships/hyperlink" Target="global%20_geom_extra_tableA_col_1" TargetMode="External"/><Relationship Id="rId49" Type="http://schemas.openxmlformats.org/officeDocument/2006/relationships/hyperlink" Target="global%20_geom_extra_tableA_col_1" TargetMode="External"/><Relationship Id="rId57" Type="http://schemas.openxmlformats.org/officeDocument/2006/relationships/hyperlink" Target="global%20_geom_extra_tableA_col_1" TargetMode="External"/><Relationship Id="rId10" Type="http://schemas.openxmlformats.org/officeDocument/2006/relationships/hyperlink" Target="global%20_geom_extra_tableA_col_1" TargetMode="External"/><Relationship Id="rId31" Type="http://schemas.openxmlformats.org/officeDocument/2006/relationships/hyperlink" Target="global%20_geom_extra_tableA_col_1" TargetMode="External"/><Relationship Id="rId44" Type="http://schemas.openxmlformats.org/officeDocument/2006/relationships/hyperlink" Target="global%20_geom_extra_tableA_col_1" TargetMode="External"/><Relationship Id="rId52" Type="http://schemas.openxmlformats.org/officeDocument/2006/relationships/hyperlink" Target="global%20_geom_extra_tableA_col_1" TargetMode="External"/><Relationship Id="rId60" Type="http://schemas.openxmlformats.org/officeDocument/2006/relationships/hyperlink" Target="global%20_geom_extra_tableA_col_1" TargetMode="External"/><Relationship Id="rId65" Type="http://schemas.openxmlformats.org/officeDocument/2006/relationships/hyperlink" Target="global%20_geom_extra_tableA_col_1" TargetMode="External"/><Relationship Id="rId4" Type="http://schemas.openxmlformats.org/officeDocument/2006/relationships/image" Target="media/image1.tiff"/><Relationship Id="rId9" Type="http://schemas.openxmlformats.org/officeDocument/2006/relationships/hyperlink" Target="global%20_geom_extra_tableA_col_1" TargetMode="External"/><Relationship Id="rId13" Type="http://schemas.openxmlformats.org/officeDocument/2006/relationships/hyperlink" Target="global%20_geom_extra_tableA_col_1" TargetMode="External"/><Relationship Id="rId18" Type="http://schemas.openxmlformats.org/officeDocument/2006/relationships/hyperlink" Target="global%20_geom_extra_tableA_col_1" TargetMode="External"/><Relationship Id="rId39" Type="http://schemas.openxmlformats.org/officeDocument/2006/relationships/hyperlink" Target="global%20_geom_extra_tableA_col_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2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Pearson</dc:creator>
  <cp:keywords/>
  <dc:description/>
  <cp:lastModifiedBy>Wayne Pearson</cp:lastModifiedBy>
  <cp:revision>5</cp:revision>
  <dcterms:created xsi:type="dcterms:W3CDTF">2021-11-01T15:40:00Z</dcterms:created>
  <dcterms:modified xsi:type="dcterms:W3CDTF">2021-11-14T15:18:00Z</dcterms:modified>
</cp:coreProperties>
</file>